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1E96" w:rsidRPr="000768D4" w:rsidRDefault="00411E96">
      <w:pPr>
        <w:rPr>
          <w:rFonts w:ascii="Times New Roman" w:hAnsi="Times New Roman" w:cs="Times New Roman"/>
          <w:b/>
        </w:rPr>
      </w:pPr>
      <w:r w:rsidRPr="000768D4">
        <w:rPr>
          <w:rFonts w:ascii="Times New Roman" w:hAnsi="Times New Roman" w:cs="Times New Roman"/>
          <w:b/>
        </w:rPr>
        <w:t>Supplementary Material</w:t>
      </w:r>
    </w:p>
    <w:p w:rsidR="00411E96" w:rsidRPr="000768D4" w:rsidRDefault="00411E96">
      <w:pPr>
        <w:rPr>
          <w:rFonts w:ascii="Times New Roman" w:hAnsi="Times New Roman" w:cs="Times New Roman"/>
          <w:b/>
        </w:rPr>
      </w:pPr>
    </w:p>
    <w:p w:rsidR="002550FA" w:rsidRPr="000768D4" w:rsidRDefault="00983E08">
      <w:pPr>
        <w:rPr>
          <w:rFonts w:ascii="Times New Roman" w:hAnsi="Times New Roman" w:cs="Times New Roman"/>
        </w:rPr>
      </w:pPr>
      <w:r w:rsidRPr="000768D4">
        <w:rPr>
          <w:rFonts w:ascii="Times New Roman" w:hAnsi="Times New Roman" w:cs="Times New Roman"/>
        </w:rPr>
        <w:t>Supplementary Table 1</w:t>
      </w:r>
    </w:p>
    <w:p w:rsidR="00983E08" w:rsidRPr="000768D4" w:rsidRDefault="00983E08">
      <w:pPr>
        <w:rPr>
          <w:rFonts w:ascii="Times New Roman" w:hAnsi="Times New Roman" w:cs="Times New Roman"/>
        </w:rPr>
      </w:pPr>
      <w:r w:rsidRPr="000768D4">
        <w:rPr>
          <w:rFonts w:ascii="Times New Roman" w:hAnsi="Times New Roman" w:cs="Times New Roman"/>
        </w:rPr>
        <w:t>The Sociodemograph</w:t>
      </w:r>
      <w:bookmarkStart w:id="0" w:name="_GoBack"/>
      <w:bookmarkEnd w:id="0"/>
      <w:r w:rsidRPr="000768D4">
        <w:rPr>
          <w:rFonts w:ascii="Times New Roman" w:hAnsi="Times New Roman" w:cs="Times New Roman"/>
        </w:rPr>
        <w:t>ic characteristics of the nurses and midwives, who participated the study in Japan</w:t>
      </w:r>
    </w:p>
    <w:p w:rsidR="00D8130A" w:rsidRPr="000768D4" w:rsidRDefault="00D8130A">
      <w:pPr>
        <w:rPr>
          <w:rFonts w:ascii="Times New Roman" w:hAnsi="Times New Roman" w:cs="Times New Roman"/>
        </w:rPr>
      </w:pPr>
    </w:p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843"/>
        <w:gridCol w:w="425"/>
        <w:gridCol w:w="1276"/>
        <w:gridCol w:w="1276"/>
        <w:gridCol w:w="567"/>
        <w:gridCol w:w="1276"/>
        <w:gridCol w:w="1275"/>
      </w:tblGrid>
      <w:tr w:rsidR="00D8130A" w:rsidRPr="000768D4" w:rsidTr="00C2332B">
        <w:trPr>
          <w:trHeight w:val="2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30A" w:rsidRPr="000768D4" w:rsidRDefault="00D8130A" w:rsidP="00C2332B">
            <w:pPr>
              <w:rPr>
                <w:rFonts w:ascii="Times New Roman" w:eastAsia="ＭＳ Ｐゴシック" w:hAnsi="Times New Roman" w:cs="Times New Roman"/>
                <w:sz w:val="2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30A" w:rsidRPr="000768D4" w:rsidRDefault="00D8130A" w:rsidP="00C233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30A" w:rsidRPr="000768D4" w:rsidRDefault="00D8130A" w:rsidP="00C233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30A" w:rsidRPr="000768D4" w:rsidRDefault="00C335DD" w:rsidP="00D8130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urses</w:t>
            </w:r>
            <w:r w:rsidR="00D8130A"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(N</w:t>
            </w:r>
            <w:r w:rsidR="00B62DB7"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130A"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=</w:t>
            </w:r>
            <w:r w:rsidR="00B62DB7"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38</w:t>
            </w:r>
            <w:r w:rsidR="00D8130A"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30A" w:rsidRPr="000768D4" w:rsidRDefault="00D8130A" w:rsidP="00C2332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30A" w:rsidRPr="000768D4" w:rsidRDefault="00C335DD" w:rsidP="00D8130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Midwives</w:t>
            </w:r>
            <w:r w:rsidR="00D8130A"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(N</w:t>
            </w:r>
            <w:r w:rsidR="00B62DB7"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130A"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=</w:t>
            </w:r>
            <w:r w:rsidR="00B62DB7"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51</w:t>
            </w:r>
            <w:r w:rsidR="00D8130A"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8130A" w:rsidRPr="000768D4" w:rsidTr="00C2332B">
        <w:trPr>
          <w:trHeight w:val="2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30A" w:rsidRPr="000768D4" w:rsidRDefault="00D8130A" w:rsidP="00C2332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30A" w:rsidRPr="000768D4" w:rsidRDefault="00D8130A" w:rsidP="00C233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30A" w:rsidRPr="000768D4" w:rsidRDefault="00D8130A" w:rsidP="00C233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30A" w:rsidRPr="000768D4" w:rsidRDefault="00D8130A" w:rsidP="00C2332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30A" w:rsidRPr="000768D4" w:rsidRDefault="00D8130A" w:rsidP="00C2332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30A" w:rsidRPr="000768D4" w:rsidRDefault="00D8130A" w:rsidP="00C2332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30A" w:rsidRPr="000768D4" w:rsidRDefault="00D8130A" w:rsidP="00C2332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30A" w:rsidRPr="000768D4" w:rsidRDefault="00D8130A" w:rsidP="00C2332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B62DB7" w:rsidRPr="000768D4" w:rsidTr="00C2332B">
        <w:trPr>
          <w:trHeight w:val="2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Gende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F25772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100 </w:t>
            </w:r>
          </w:p>
        </w:tc>
      </w:tr>
      <w:tr w:rsidR="00B62DB7" w:rsidRPr="000768D4" w:rsidTr="00C2332B">
        <w:trPr>
          <w:trHeight w:val="2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 </w:t>
            </w:r>
          </w:p>
        </w:tc>
      </w:tr>
      <w:tr w:rsidR="00B62DB7" w:rsidRPr="000768D4" w:rsidTr="00C2332B">
        <w:trPr>
          <w:trHeight w:val="2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o answ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 </w:t>
            </w:r>
          </w:p>
        </w:tc>
      </w:tr>
      <w:tr w:rsidR="00B62DB7" w:rsidRPr="000768D4" w:rsidTr="00C2332B">
        <w:trPr>
          <w:trHeight w:val="2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2DB7" w:rsidRPr="000768D4" w:rsidTr="00C2332B">
        <w:trPr>
          <w:trHeight w:val="2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8–25 years ol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254340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254340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19.6 </w:t>
            </w:r>
          </w:p>
        </w:tc>
      </w:tr>
      <w:tr w:rsidR="00B62DB7" w:rsidRPr="000768D4" w:rsidTr="00C2332B">
        <w:trPr>
          <w:trHeight w:val="2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6–30 years ol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254340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254340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1.4 </w:t>
            </w:r>
          </w:p>
        </w:tc>
      </w:tr>
      <w:tr w:rsidR="00B62DB7" w:rsidRPr="000768D4" w:rsidTr="00C2332B">
        <w:trPr>
          <w:trHeight w:val="2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1–39 years ol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254340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254340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1.4 </w:t>
            </w:r>
          </w:p>
        </w:tc>
      </w:tr>
      <w:tr w:rsidR="00B62DB7" w:rsidRPr="000768D4" w:rsidTr="00C2332B">
        <w:trPr>
          <w:trHeight w:val="2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0 or mor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254340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254340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17.6 </w:t>
            </w:r>
          </w:p>
        </w:tc>
      </w:tr>
      <w:tr w:rsidR="00B62DB7" w:rsidRPr="000768D4" w:rsidTr="00C2332B">
        <w:trPr>
          <w:trHeight w:val="2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o answ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 </w:t>
            </w:r>
          </w:p>
        </w:tc>
      </w:tr>
      <w:tr w:rsidR="00B62DB7" w:rsidRPr="000768D4" w:rsidTr="00C2332B">
        <w:trPr>
          <w:trHeight w:val="2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2DB7" w:rsidRPr="000768D4" w:rsidTr="00C2332B">
        <w:trPr>
          <w:trHeight w:val="2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Unmarrie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316738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316738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58.8 </w:t>
            </w:r>
          </w:p>
        </w:tc>
      </w:tr>
      <w:tr w:rsidR="00B62DB7" w:rsidRPr="000768D4" w:rsidTr="00C2332B">
        <w:trPr>
          <w:trHeight w:val="2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316738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316738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41.2 </w:t>
            </w:r>
          </w:p>
        </w:tc>
      </w:tr>
      <w:tr w:rsidR="00B62DB7" w:rsidRPr="000768D4" w:rsidTr="00C2332B">
        <w:trPr>
          <w:trHeight w:val="2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Divorce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316738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316738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6</w:t>
            </w:r>
            <w:r w:rsidR="00B62DB7"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 </w:t>
            </w:r>
          </w:p>
        </w:tc>
      </w:tr>
      <w:tr w:rsidR="00B62DB7" w:rsidRPr="000768D4" w:rsidTr="00C2332B">
        <w:trPr>
          <w:trHeight w:val="2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o answ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 </w:t>
            </w:r>
          </w:p>
        </w:tc>
      </w:tr>
      <w:tr w:rsidR="00B62DB7" w:rsidRPr="000768D4" w:rsidTr="00C2332B">
        <w:trPr>
          <w:trHeight w:val="2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2DB7" w:rsidRPr="000768D4" w:rsidTr="00C2332B">
        <w:trPr>
          <w:trHeight w:val="2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Years of experi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-5 year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E93B6F" w:rsidP="00B62D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768D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157696" w:rsidP="00B62D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768D4"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45.1 </w:t>
            </w:r>
          </w:p>
        </w:tc>
      </w:tr>
      <w:tr w:rsidR="00B62DB7" w:rsidRPr="000768D4" w:rsidTr="00C2332B">
        <w:trPr>
          <w:trHeight w:val="2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-10 year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E93B6F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157696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9.4 </w:t>
            </w:r>
          </w:p>
        </w:tc>
      </w:tr>
      <w:tr w:rsidR="00B62DB7" w:rsidRPr="000768D4" w:rsidTr="00C2332B">
        <w:trPr>
          <w:trHeight w:val="2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More than 10 year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E93B6F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157696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5.5 </w:t>
            </w:r>
          </w:p>
        </w:tc>
      </w:tr>
      <w:tr w:rsidR="00B62DB7" w:rsidRPr="000768D4" w:rsidTr="00C2332B">
        <w:trPr>
          <w:trHeight w:val="2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o answ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DB7" w:rsidRPr="000768D4" w:rsidRDefault="00B62DB7" w:rsidP="00B62DB7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 </w:t>
            </w:r>
          </w:p>
        </w:tc>
      </w:tr>
      <w:tr w:rsidR="00D8130A" w:rsidRPr="000768D4" w:rsidTr="00C2332B">
        <w:trPr>
          <w:trHeight w:val="2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30A" w:rsidRPr="000768D4" w:rsidRDefault="00D8130A" w:rsidP="00C2332B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30A" w:rsidRPr="000768D4" w:rsidRDefault="00D8130A" w:rsidP="00C2332B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30A" w:rsidRPr="000768D4" w:rsidRDefault="00D8130A" w:rsidP="00C2332B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30A" w:rsidRPr="000768D4" w:rsidRDefault="00D8130A" w:rsidP="00C2332B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30A" w:rsidRPr="000768D4" w:rsidRDefault="00D8130A" w:rsidP="00C2332B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30A" w:rsidRPr="000768D4" w:rsidRDefault="00D8130A" w:rsidP="00C2332B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30A" w:rsidRPr="000768D4" w:rsidRDefault="00D8130A" w:rsidP="00C2332B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30A" w:rsidRPr="000768D4" w:rsidRDefault="00D8130A" w:rsidP="00C2332B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D8130A" w:rsidRPr="000768D4" w:rsidRDefault="00D8130A">
      <w:pPr>
        <w:rPr>
          <w:rFonts w:ascii="Times New Roman" w:hAnsi="Times New Roman" w:cs="Times New Roman"/>
        </w:rPr>
      </w:pPr>
    </w:p>
    <w:p w:rsidR="00983E08" w:rsidRPr="000768D4" w:rsidRDefault="00983E08">
      <w:pPr>
        <w:rPr>
          <w:rFonts w:ascii="Times New Roman" w:hAnsi="Times New Roman" w:cs="Times New Roman"/>
        </w:rPr>
      </w:pPr>
    </w:p>
    <w:p w:rsidR="008D04E5" w:rsidRPr="000768D4" w:rsidRDefault="008D04E5">
      <w:pPr>
        <w:widowControl/>
        <w:jc w:val="left"/>
        <w:rPr>
          <w:rFonts w:ascii="Times New Roman" w:hAnsi="Times New Roman" w:cs="Times New Roman"/>
        </w:rPr>
      </w:pPr>
      <w:r w:rsidRPr="000768D4">
        <w:rPr>
          <w:rFonts w:ascii="Times New Roman" w:hAnsi="Times New Roman" w:cs="Times New Roman"/>
        </w:rPr>
        <w:br w:type="page"/>
      </w:r>
    </w:p>
    <w:p w:rsidR="00983E08" w:rsidRPr="000768D4" w:rsidRDefault="00983E08">
      <w:pPr>
        <w:rPr>
          <w:rFonts w:ascii="Times New Roman" w:hAnsi="Times New Roman" w:cs="Times New Roman"/>
        </w:rPr>
      </w:pPr>
      <w:r w:rsidRPr="000768D4">
        <w:rPr>
          <w:rFonts w:ascii="Times New Roman" w:hAnsi="Times New Roman" w:cs="Times New Roman"/>
        </w:rPr>
        <w:lastRenderedPageBreak/>
        <w:t>Supplementary Table 2</w:t>
      </w:r>
    </w:p>
    <w:p w:rsidR="00983E08" w:rsidRPr="000768D4" w:rsidRDefault="0024573C">
      <w:pPr>
        <w:rPr>
          <w:rFonts w:ascii="Times New Roman" w:hAnsi="Times New Roman" w:cs="Times New Roman"/>
        </w:rPr>
      </w:pPr>
      <w:r w:rsidRPr="000768D4">
        <w:rPr>
          <w:rFonts w:ascii="Times New Roman" w:hAnsi="Times New Roman" w:cs="Times New Roman"/>
        </w:rPr>
        <w:t>Comparison of psychological burden between nurses and midwives in Japan</w:t>
      </w:r>
    </w:p>
    <w:tbl>
      <w:tblPr>
        <w:tblW w:w="97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7"/>
        <w:gridCol w:w="1956"/>
        <w:gridCol w:w="696"/>
        <w:gridCol w:w="624"/>
        <w:gridCol w:w="1518"/>
        <w:gridCol w:w="693"/>
        <w:gridCol w:w="488"/>
        <w:gridCol w:w="1342"/>
        <w:gridCol w:w="696"/>
        <w:gridCol w:w="849"/>
      </w:tblGrid>
      <w:tr w:rsidR="00A93E27" w:rsidRPr="000768D4" w:rsidTr="002914F9">
        <w:trPr>
          <w:trHeight w:val="198"/>
        </w:trPr>
        <w:tc>
          <w:tcPr>
            <w:tcW w:w="937" w:type="dxa"/>
            <w:shd w:val="clear" w:color="auto" w:fill="auto"/>
            <w:noWrap/>
            <w:vAlign w:val="center"/>
            <w:hideMark/>
          </w:tcPr>
          <w:p w:rsidR="00C855AB" w:rsidRPr="000768D4" w:rsidRDefault="00C855AB" w:rsidP="00252CE9">
            <w:pPr>
              <w:rPr>
                <w:rFonts w:ascii="Times New Roman" w:eastAsia="ＭＳ Ｐゴシック" w:hAnsi="Times New Roman" w:cs="Times New Roman"/>
                <w:sz w:val="20"/>
                <w:szCs w:val="24"/>
              </w:rPr>
            </w:pP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:rsidR="00C855AB" w:rsidRPr="000768D4" w:rsidRDefault="00C855AB" w:rsidP="00252C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8" w:type="dxa"/>
            <w:gridSpan w:val="3"/>
            <w:shd w:val="clear" w:color="auto" w:fill="auto"/>
            <w:noWrap/>
            <w:vAlign w:val="center"/>
            <w:hideMark/>
          </w:tcPr>
          <w:p w:rsidR="00C855AB" w:rsidRPr="000768D4" w:rsidRDefault="00A93E27" w:rsidP="00252CE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urses</w:t>
            </w:r>
          </w:p>
        </w:tc>
        <w:tc>
          <w:tcPr>
            <w:tcW w:w="2523" w:type="dxa"/>
            <w:gridSpan w:val="3"/>
            <w:shd w:val="clear" w:color="auto" w:fill="auto"/>
            <w:noWrap/>
            <w:vAlign w:val="center"/>
            <w:hideMark/>
          </w:tcPr>
          <w:p w:rsidR="00C855AB" w:rsidRPr="000768D4" w:rsidRDefault="00A93E27" w:rsidP="00252CE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Midwives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C855AB" w:rsidRPr="000768D4" w:rsidRDefault="00C855AB" w:rsidP="00252C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C855AB" w:rsidRPr="000768D4" w:rsidRDefault="00C855AB" w:rsidP="00252C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5AB" w:rsidRPr="000768D4" w:rsidTr="002914F9">
        <w:trPr>
          <w:trHeight w:val="198"/>
        </w:trPr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5AB" w:rsidRPr="000768D4" w:rsidRDefault="00C855AB" w:rsidP="00252CE9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5AB" w:rsidRPr="000768D4" w:rsidRDefault="00C855AB" w:rsidP="00252CE9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5AB" w:rsidRPr="000768D4" w:rsidRDefault="00C855AB" w:rsidP="00252CE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mean 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5AB" w:rsidRPr="000768D4" w:rsidRDefault="00C855AB" w:rsidP="00252CE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5AB" w:rsidRPr="000768D4" w:rsidRDefault="00C855AB" w:rsidP="00252CE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bootstrap </w:t>
            </w:r>
          </w:p>
          <w:p w:rsidR="00C855AB" w:rsidRPr="000768D4" w:rsidRDefault="00C855AB" w:rsidP="00252CE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5AB" w:rsidRPr="000768D4" w:rsidRDefault="00C855AB" w:rsidP="00252CE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mean </w:t>
            </w:r>
          </w:p>
        </w:tc>
        <w:tc>
          <w:tcPr>
            <w:tcW w:w="4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5AB" w:rsidRPr="000768D4" w:rsidRDefault="00C855AB" w:rsidP="00252CE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5AB" w:rsidRPr="000768D4" w:rsidRDefault="00C855AB" w:rsidP="00252CE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bootstrap </w:t>
            </w:r>
          </w:p>
          <w:p w:rsidR="00C855AB" w:rsidRPr="000768D4" w:rsidRDefault="00C855AB" w:rsidP="00252CE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5AB" w:rsidRPr="000768D4" w:rsidRDefault="00C855AB" w:rsidP="00252CE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|z|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5AB" w:rsidRPr="000768D4" w:rsidRDefault="00C855AB" w:rsidP="00252CE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p</w:t>
            </w:r>
          </w:p>
        </w:tc>
      </w:tr>
      <w:tr w:rsidR="00C855AB" w:rsidRPr="000768D4" w:rsidTr="002914F9">
        <w:trPr>
          <w:trHeight w:val="198"/>
        </w:trPr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55AB" w:rsidRPr="000768D4" w:rsidRDefault="00C855AB" w:rsidP="00252CE9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Burnout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55AB" w:rsidRPr="000768D4" w:rsidRDefault="00C855AB" w:rsidP="00252CE9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55AB" w:rsidRPr="000768D4" w:rsidRDefault="00C855AB" w:rsidP="00252CE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55AB" w:rsidRPr="000768D4" w:rsidRDefault="00C855AB" w:rsidP="00252CE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55AB" w:rsidRPr="000768D4" w:rsidRDefault="00C855AB" w:rsidP="00252CE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55AB" w:rsidRPr="000768D4" w:rsidRDefault="00C855AB" w:rsidP="00252CE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55AB" w:rsidRPr="000768D4" w:rsidRDefault="00C855AB" w:rsidP="00252CE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55AB" w:rsidRPr="000768D4" w:rsidRDefault="00C855AB" w:rsidP="00252CE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55AB" w:rsidRPr="000768D4" w:rsidRDefault="00C855AB" w:rsidP="00252CE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55AB" w:rsidRPr="000768D4" w:rsidRDefault="00C855AB" w:rsidP="00252CE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3E27" w:rsidRPr="000768D4" w:rsidTr="002914F9">
        <w:trPr>
          <w:trHeight w:val="198"/>
        </w:trPr>
        <w:tc>
          <w:tcPr>
            <w:tcW w:w="937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5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MBI Emotional Exhaustion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A93E27" w:rsidRPr="000768D4" w:rsidRDefault="009252B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A93E27" w:rsidRPr="000768D4" w:rsidRDefault="009252B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1517" w:type="dxa"/>
            <w:shd w:val="clear" w:color="auto" w:fill="auto"/>
            <w:noWrap/>
            <w:vAlign w:val="center"/>
          </w:tcPr>
          <w:p w:rsidR="00A93E27" w:rsidRPr="000768D4" w:rsidRDefault="00941C35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4.54-31.24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0.1 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9.9 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A93E27" w:rsidRPr="000768D4" w:rsidRDefault="00A93E27" w:rsidP="00941C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7.07-23.2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A93E27" w:rsidRPr="000768D4" w:rsidRDefault="00432806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A93E27" w:rsidRPr="000768D4" w:rsidRDefault="006C2BFF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</w:tr>
      <w:tr w:rsidR="00A93E27" w:rsidRPr="000768D4" w:rsidTr="002914F9">
        <w:trPr>
          <w:trHeight w:val="198"/>
        </w:trPr>
        <w:tc>
          <w:tcPr>
            <w:tcW w:w="937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5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MBI Depersonalization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A93E27" w:rsidRPr="000768D4" w:rsidRDefault="009252B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A93E27" w:rsidRPr="000768D4" w:rsidRDefault="009252B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517" w:type="dxa"/>
            <w:shd w:val="clear" w:color="auto" w:fill="auto"/>
            <w:noWrap/>
            <w:vAlign w:val="center"/>
          </w:tcPr>
          <w:p w:rsidR="00A93E27" w:rsidRPr="000768D4" w:rsidRDefault="003E7BDC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04-5.66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2 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7 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08-4.3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A93E27" w:rsidRPr="000768D4" w:rsidRDefault="00A77D39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A93E27" w:rsidRPr="000768D4" w:rsidRDefault="0043300A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A93E27" w:rsidRPr="000768D4" w:rsidTr="002914F9">
        <w:trPr>
          <w:trHeight w:val="198"/>
        </w:trPr>
        <w:tc>
          <w:tcPr>
            <w:tcW w:w="937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5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MBI Personal Accomplishment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A93E27" w:rsidRPr="000768D4" w:rsidRDefault="009252B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A93E27" w:rsidRPr="000768D4" w:rsidRDefault="009252B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1517" w:type="dxa"/>
            <w:shd w:val="clear" w:color="auto" w:fill="auto"/>
            <w:noWrap/>
            <w:vAlign w:val="center"/>
          </w:tcPr>
          <w:p w:rsidR="00A93E27" w:rsidRPr="000768D4" w:rsidRDefault="00F0519B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9.00-</w:t>
            </w:r>
            <w:r w:rsidR="00CA6FB3"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5.80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9.7 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9.5 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6.73-32.7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A93E27" w:rsidRPr="000768D4" w:rsidRDefault="00AF24C4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A93E27" w:rsidRPr="000768D4" w:rsidRDefault="00AF24C4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</w:tr>
      <w:tr w:rsidR="00A93E27" w:rsidRPr="000768D4" w:rsidTr="002914F9">
        <w:trPr>
          <w:trHeight w:val="198"/>
        </w:trPr>
        <w:tc>
          <w:tcPr>
            <w:tcW w:w="2893" w:type="dxa"/>
            <w:gridSpan w:val="2"/>
            <w:shd w:val="clear" w:color="auto" w:fill="auto"/>
            <w:noWrap/>
            <w:vAlign w:val="center"/>
            <w:hideMark/>
          </w:tcPr>
          <w:p w:rsidR="00A93E27" w:rsidRPr="000768D4" w:rsidRDefault="00A93E27" w:rsidP="00A93E2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nxiety and Depression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3E27" w:rsidRPr="000768D4" w:rsidTr="002914F9">
        <w:trPr>
          <w:trHeight w:val="198"/>
        </w:trPr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93E27" w:rsidRPr="000768D4" w:rsidRDefault="00A93E27" w:rsidP="00A93E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:rsidR="00A93E27" w:rsidRPr="000768D4" w:rsidRDefault="00A93E27" w:rsidP="00A93E2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ADS Anxiety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A93E27" w:rsidRPr="000768D4" w:rsidRDefault="009252B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A93E27" w:rsidRPr="000768D4" w:rsidRDefault="009252B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517" w:type="dxa"/>
            <w:shd w:val="clear" w:color="auto" w:fill="auto"/>
            <w:noWrap/>
            <w:vAlign w:val="center"/>
          </w:tcPr>
          <w:p w:rsidR="00A93E27" w:rsidRPr="000768D4" w:rsidRDefault="001114D2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20-10.46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6.5 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7 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5.44-7.8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A93E27" w:rsidRPr="000768D4" w:rsidRDefault="00F232F3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A93E27" w:rsidRPr="000768D4" w:rsidRDefault="00021091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</w:tr>
      <w:tr w:rsidR="00A93E27" w:rsidRPr="000768D4" w:rsidTr="002914F9">
        <w:trPr>
          <w:trHeight w:val="198"/>
        </w:trPr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93E27" w:rsidRPr="000768D4" w:rsidRDefault="00A93E2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:rsidR="00A93E27" w:rsidRPr="000768D4" w:rsidRDefault="00A93E27" w:rsidP="00A93E2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ADS Depression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A93E27" w:rsidRPr="000768D4" w:rsidRDefault="009252B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A93E27" w:rsidRPr="000768D4" w:rsidRDefault="009252B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517" w:type="dxa"/>
            <w:shd w:val="clear" w:color="auto" w:fill="auto"/>
            <w:noWrap/>
            <w:vAlign w:val="center"/>
          </w:tcPr>
          <w:p w:rsidR="00A93E27" w:rsidRPr="000768D4" w:rsidRDefault="000B765C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60-7.89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7 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0 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2.79-4.64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A93E27" w:rsidRPr="000768D4" w:rsidRDefault="009226A1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A93E27" w:rsidRPr="000768D4" w:rsidRDefault="009226A1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</w:tr>
      <w:tr w:rsidR="00A93E27" w:rsidRPr="000768D4" w:rsidTr="002914F9">
        <w:trPr>
          <w:trHeight w:val="198"/>
        </w:trPr>
        <w:tc>
          <w:tcPr>
            <w:tcW w:w="2893" w:type="dxa"/>
            <w:gridSpan w:val="2"/>
            <w:shd w:val="clear" w:color="auto" w:fill="auto"/>
            <w:noWrap/>
            <w:vAlign w:val="center"/>
            <w:hideMark/>
          </w:tcPr>
          <w:p w:rsidR="00A93E27" w:rsidRPr="000768D4" w:rsidRDefault="00A93E27" w:rsidP="00A93E2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Secondary Traumatic Stress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3E27" w:rsidRPr="000768D4" w:rsidTr="002914F9">
        <w:trPr>
          <w:trHeight w:val="198"/>
        </w:trPr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93E27" w:rsidRPr="000768D4" w:rsidRDefault="00A93E27" w:rsidP="00A93E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:rsidR="00A93E27" w:rsidRPr="000768D4" w:rsidRDefault="00A93E27" w:rsidP="00A93E2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STSS Intrusion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A93E27" w:rsidRPr="000768D4" w:rsidRDefault="007451C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A93E27" w:rsidRPr="000768D4" w:rsidRDefault="007451C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517" w:type="dxa"/>
            <w:shd w:val="clear" w:color="auto" w:fill="auto"/>
            <w:noWrap/>
            <w:vAlign w:val="center"/>
          </w:tcPr>
          <w:p w:rsidR="00A93E27" w:rsidRPr="000768D4" w:rsidRDefault="00CA6FB3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89-8.17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7.9 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2 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03-8.97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A93E27" w:rsidRPr="000768D4" w:rsidRDefault="00D00CB5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A93E27" w:rsidRPr="000768D4" w:rsidRDefault="00D00CB5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A93E27" w:rsidRPr="000768D4" w:rsidTr="002914F9">
        <w:trPr>
          <w:trHeight w:val="198"/>
        </w:trPr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93E27" w:rsidRPr="000768D4" w:rsidRDefault="00A93E2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:rsidR="00A93E27" w:rsidRPr="000768D4" w:rsidRDefault="00A93E27" w:rsidP="00A93E2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STSS Avoidance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A93E27" w:rsidRPr="000768D4" w:rsidRDefault="007451C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A93E27" w:rsidRPr="000768D4" w:rsidRDefault="007451C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517" w:type="dxa"/>
            <w:shd w:val="clear" w:color="auto" w:fill="auto"/>
            <w:noWrap/>
            <w:vAlign w:val="center"/>
          </w:tcPr>
          <w:p w:rsidR="00A93E27" w:rsidRPr="000768D4" w:rsidRDefault="00351921" w:rsidP="009972E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</w:t>
            </w:r>
            <w:r w:rsidR="009972E3"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.</w:t>
            </w: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8-12.34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8.9 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2 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97-10.0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A93E27" w:rsidRPr="000768D4" w:rsidRDefault="00AA5ADB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A93E27" w:rsidRPr="000768D4" w:rsidRDefault="00AA5ADB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A93E27" w:rsidRPr="000768D4" w:rsidTr="002914F9">
        <w:trPr>
          <w:trHeight w:val="198"/>
        </w:trPr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93E27" w:rsidRPr="000768D4" w:rsidRDefault="00A93E2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:rsidR="00A93E27" w:rsidRPr="000768D4" w:rsidRDefault="00A93E27" w:rsidP="00A93E27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STSS Neurovegetative Activation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A93E27" w:rsidRPr="000768D4" w:rsidRDefault="007451C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A93E27" w:rsidRPr="000768D4" w:rsidRDefault="007451C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517" w:type="dxa"/>
            <w:shd w:val="clear" w:color="auto" w:fill="auto"/>
            <w:noWrap/>
            <w:vAlign w:val="center"/>
          </w:tcPr>
          <w:p w:rsidR="00A93E27" w:rsidRPr="000768D4" w:rsidRDefault="006E3E15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14-8.90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7.6 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5 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:rsidR="00A93E27" w:rsidRPr="000768D4" w:rsidRDefault="00A93E27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69-8.8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A93E27" w:rsidRPr="000768D4" w:rsidRDefault="00BF7D22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A93E27" w:rsidRPr="000768D4" w:rsidRDefault="00BF7D22" w:rsidP="00A93E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0768D4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</w:tbl>
    <w:p w:rsidR="008D04E5" w:rsidRPr="000768D4" w:rsidRDefault="008D04E5">
      <w:pPr>
        <w:rPr>
          <w:rFonts w:ascii="Times New Roman" w:hAnsi="Times New Roman" w:cs="Times New Roman"/>
        </w:rPr>
      </w:pPr>
    </w:p>
    <w:sectPr w:rsidR="008D04E5" w:rsidRPr="000768D4" w:rsidSect="002914F9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51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E08"/>
    <w:rsid w:val="00021091"/>
    <w:rsid w:val="000768D4"/>
    <w:rsid w:val="000B765C"/>
    <w:rsid w:val="001114D2"/>
    <w:rsid w:val="00157696"/>
    <w:rsid w:val="0024573C"/>
    <w:rsid w:val="00254340"/>
    <w:rsid w:val="002550FA"/>
    <w:rsid w:val="002914F9"/>
    <w:rsid w:val="00316738"/>
    <w:rsid w:val="00351921"/>
    <w:rsid w:val="003E7BDC"/>
    <w:rsid w:val="00411E96"/>
    <w:rsid w:val="00432806"/>
    <w:rsid w:val="0043300A"/>
    <w:rsid w:val="00570257"/>
    <w:rsid w:val="006C2BFF"/>
    <w:rsid w:val="006E3E15"/>
    <w:rsid w:val="007451C7"/>
    <w:rsid w:val="008D04E5"/>
    <w:rsid w:val="009226A1"/>
    <w:rsid w:val="009252B7"/>
    <w:rsid w:val="00941C35"/>
    <w:rsid w:val="00983E08"/>
    <w:rsid w:val="009972E3"/>
    <w:rsid w:val="00A77D39"/>
    <w:rsid w:val="00A93E27"/>
    <w:rsid w:val="00AA5ADB"/>
    <w:rsid w:val="00AD7975"/>
    <w:rsid w:val="00AF24C4"/>
    <w:rsid w:val="00B62DB7"/>
    <w:rsid w:val="00BF7D22"/>
    <w:rsid w:val="00C335DD"/>
    <w:rsid w:val="00C855AB"/>
    <w:rsid w:val="00CA6FB3"/>
    <w:rsid w:val="00D00CB5"/>
    <w:rsid w:val="00D8130A"/>
    <w:rsid w:val="00E5026F"/>
    <w:rsid w:val="00E93B6F"/>
    <w:rsid w:val="00F0519B"/>
    <w:rsid w:val="00F232F3"/>
    <w:rsid w:val="00F25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9FC50CE-210F-4708-BE85-50FF15B2F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768D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768D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55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ari</dc:creator>
  <cp:keywords/>
  <dc:description/>
  <cp:lastModifiedBy>Misari</cp:lastModifiedBy>
  <cp:revision>40</cp:revision>
  <cp:lastPrinted>2018-06-29T12:30:00Z</cp:lastPrinted>
  <dcterms:created xsi:type="dcterms:W3CDTF">2018-06-29T06:52:00Z</dcterms:created>
  <dcterms:modified xsi:type="dcterms:W3CDTF">2018-06-29T12:37:00Z</dcterms:modified>
</cp:coreProperties>
</file>